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7DE" w:rsidRPr="00732161" w:rsidRDefault="008B7DB5" w:rsidP="004417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061C1">
        <w:rPr>
          <w:rFonts w:ascii="Times New Roman" w:hAnsi="Times New Roman" w:cs="Times New Roman"/>
          <w:sz w:val="24"/>
          <w:szCs w:val="24"/>
        </w:rPr>
        <w:t>1</w:t>
      </w:r>
      <w:r w:rsidR="004417DE" w:rsidRPr="00732161">
        <w:rPr>
          <w:rFonts w:ascii="Times New Roman" w:hAnsi="Times New Roman" w:cs="Times New Roman"/>
          <w:sz w:val="24"/>
          <w:szCs w:val="24"/>
        </w:rPr>
        <w:t xml:space="preserve"> List of items used for calculation of household wealth, WHO-SAGE India, 2007</w:t>
      </w:r>
      <w:r w:rsidR="004417DE">
        <w:rPr>
          <w:rFonts w:ascii="Times New Roman" w:hAnsi="Times New Roman" w:cs="Times New Roman"/>
          <w:sz w:val="24"/>
          <w:szCs w:val="24"/>
        </w:rPr>
        <w:t>-8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340"/>
        <w:gridCol w:w="6680"/>
      </w:tblGrid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6B7D">
              <w:rPr>
                <w:rFonts w:ascii="Calibri" w:eastAsia="Times New Roman" w:hAnsi="Calibri" w:cs="Calibri"/>
                <w:b/>
                <w:bCs/>
                <w:color w:val="000000"/>
              </w:rPr>
              <w:t>Question No.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6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tails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0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Can you please tell me how many rooms there are in your hom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1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How many chairs are there in your hom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2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How many tables are there in your hom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3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How many cars are there in your household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4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your home have electricity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5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bicycl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6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clock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7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bucket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8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washing machine for clothes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09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 xml:space="preserve">Does anyone in your household have a refrigerator? 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0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refrigerator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1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fixed line telephon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2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mobile/cellular telephon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3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television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4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a computer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5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moped/scooter/motorcycl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6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ne in your household have live-</w:t>
            </w: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stoc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(cattle only)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7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sewing machine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8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radio/transistor/tape recorder?</w:t>
            </w:r>
          </w:p>
        </w:tc>
      </w:tr>
      <w:tr w:rsidR="004417DE" w:rsidRPr="00746B7D" w:rsidTr="006D0F9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q0719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7DE" w:rsidRPr="00746B7D" w:rsidRDefault="004417DE" w:rsidP="006D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6B7D">
              <w:rPr>
                <w:rFonts w:ascii="Times New Roman" w:eastAsia="Times New Roman" w:hAnsi="Times New Roman" w:cs="Times New Roman"/>
                <w:color w:val="000000"/>
              </w:rPr>
              <w:t>Does anyone in your household have bullock cart?</w:t>
            </w:r>
          </w:p>
        </w:tc>
      </w:tr>
    </w:tbl>
    <w:p w:rsidR="004417DE" w:rsidRDefault="004417DE" w:rsidP="004417DE"/>
    <w:p w:rsidR="004417DE" w:rsidRDefault="004417DE" w:rsidP="004417DE"/>
    <w:p w:rsidR="00272F9F" w:rsidRDefault="00272F9F">
      <w:bookmarkStart w:id="0" w:name="_GoBack"/>
      <w:bookmarkEnd w:id="0"/>
    </w:p>
    <w:sectPr w:rsidR="00272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DE"/>
    <w:rsid w:val="00272F9F"/>
    <w:rsid w:val="004417DE"/>
    <w:rsid w:val="0050367C"/>
    <w:rsid w:val="0074060E"/>
    <w:rsid w:val="008747A1"/>
    <w:rsid w:val="008B7DB5"/>
    <w:rsid w:val="00A061C1"/>
    <w:rsid w:val="00CE1489"/>
    <w:rsid w:val="00E04997"/>
    <w:rsid w:val="00EE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6DE52-B30E-4EE0-9FA9-6A793408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 mani</dc:creator>
  <cp:keywords/>
  <dc:description/>
  <cp:lastModifiedBy>selva mani</cp:lastModifiedBy>
  <cp:revision>8</cp:revision>
  <dcterms:created xsi:type="dcterms:W3CDTF">2018-02-28T07:09:00Z</dcterms:created>
  <dcterms:modified xsi:type="dcterms:W3CDTF">2018-02-28T11:21:00Z</dcterms:modified>
</cp:coreProperties>
</file>